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4C64F" w14:textId="51E9B719" w:rsidR="00015A83" w:rsidRDefault="00015A83" w:rsidP="00015A83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54084060"/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C41D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1DD7">
        <w:rPr>
          <w:rFonts w:ascii="Times New Roman" w:eastAsia="Times New Roman" w:hAnsi="Times New Roman" w:cs="Times New Roman"/>
          <w:b/>
          <w:bCs/>
          <w:sz w:val="24"/>
          <w:szCs w:val="24"/>
        </w:rPr>
        <w:t>Polytomous logistic regression analysis of pandemic-related health care interruptions and frequency of diabetes distress (sensitivity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890"/>
        <w:gridCol w:w="2250"/>
        <w:gridCol w:w="2250"/>
      </w:tblGrid>
      <w:tr w:rsidR="00D94677" w14:paraId="6A0363B2" w14:textId="77777777" w:rsidTr="00D94677">
        <w:tc>
          <w:tcPr>
            <w:tcW w:w="3078" w:type="dxa"/>
          </w:tcPr>
          <w:p w14:paraId="4D18AF9F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CE4182B" w14:textId="77777777" w:rsidR="00D94677" w:rsidRPr="00EA7C84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14:paraId="157FFC6B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C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viduals with Type 1 diabetes (n=228)</w:t>
            </w:r>
          </w:p>
        </w:tc>
      </w:tr>
      <w:tr w:rsidR="00D94677" w14:paraId="16ED8059" w14:textId="77777777" w:rsidTr="00D94677">
        <w:tc>
          <w:tcPr>
            <w:tcW w:w="3078" w:type="dxa"/>
          </w:tcPr>
          <w:p w14:paraId="1F1480CD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9EC8758" w14:textId="77777777" w:rsidR="00D94677" w:rsidRPr="00EA7C84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weighted frequency of distress levels</w:t>
            </w:r>
          </w:p>
        </w:tc>
        <w:tc>
          <w:tcPr>
            <w:tcW w:w="2250" w:type="dxa"/>
          </w:tcPr>
          <w:p w14:paraId="0211401F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7C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 OR</w:t>
            </w:r>
          </w:p>
          <w:p w14:paraId="6AD59031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C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250" w:type="dxa"/>
          </w:tcPr>
          <w:p w14:paraId="1E09AB14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7C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EA7C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R</w:t>
            </w:r>
          </w:p>
          <w:p w14:paraId="73F4F1CF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C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D94677" w14:paraId="6EA988B6" w14:textId="77777777" w:rsidTr="00CE5D2A">
        <w:tc>
          <w:tcPr>
            <w:tcW w:w="9468" w:type="dxa"/>
            <w:gridSpan w:val="4"/>
          </w:tcPr>
          <w:p w14:paraId="05E99FF1" w14:textId="612C5AC2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enced delayed medical care (exposure, ref = no)</w:t>
            </w:r>
          </w:p>
        </w:tc>
      </w:tr>
      <w:tr w:rsidR="00D94677" w14:paraId="6178A66A" w14:textId="77777777" w:rsidTr="00D94677">
        <w:tc>
          <w:tcPr>
            <w:tcW w:w="3078" w:type="dxa"/>
          </w:tcPr>
          <w:p w14:paraId="78CFCD04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distress (outcome)</w:t>
            </w:r>
          </w:p>
          <w:p w14:paraId="56F91953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  <w:p w14:paraId="2D4D5D32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rely</w:t>
            </w:r>
          </w:p>
          <w:p w14:paraId="0BFD0B0D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times</w:t>
            </w:r>
          </w:p>
          <w:p w14:paraId="059DBAEE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ually</w:t>
            </w:r>
          </w:p>
          <w:p w14:paraId="30618A69" w14:textId="0F1901B3" w:rsidR="00D94677" w:rsidRPr="00EA77A2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890" w:type="dxa"/>
          </w:tcPr>
          <w:p w14:paraId="5274C3C5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94EA8E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  <w:p w14:paraId="4FF715CA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  <w:p w14:paraId="550BB5CE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  <w:p w14:paraId="3D4A8E5B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14:paraId="70440FD3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</w:tcPr>
          <w:p w14:paraId="7E1FF887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A151BA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  <w:p w14:paraId="69C9121A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 (1.36-8.61)</w:t>
            </w:r>
          </w:p>
          <w:p w14:paraId="61C85EDD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 (1.90-13.5)</w:t>
            </w:r>
          </w:p>
          <w:p w14:paraId="5EEC21F2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 (1.21-13.7)</w:t>
            </w:r>
          </w:p>
          <w:p w14:paraId="23DF1CB4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 (1.50-11.9)</w:t>
            </w:r>
          </w:p>
        </w:tc>
        <w:tc>
          <w:tcPr>
            <w:tcW w:w="2250" w:type="dxa"/>
          </w:tcPr>
          <w:p w14:paraId="415CEC6C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42AEA4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  <w:p w14:paraId="2A32ACDC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 (1.31-8.88)</w:t>
            </w:r>
          </w:p>
          <w:p w14:paraId="751E413F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 (1.94-14.2)</w:t>
            </w:r>
          </w:p>
          <w:p w14:paraId="24B9F91C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 (1.27-29.3)</w:t>
            </w:r>
          </w:p>
          <w:p w14:paraId="0D967E51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 (0.77-10.2)</w:t>
            </w:r>
          </w:p>
        </w:tc>
      </w:tr>
      <w:tr w:rsidR="00D94677" w14:paraId="52E42800" w14:textId="77777777" w:rsidTr="002A3B26">
        <w:tc>
          <w:tcPr>
            <w:tcW w:w="9468" w:type="dxa"/>
            <w:gridSpan w:val="4"/>
          </w:tcPr>
          <w:p w14:paraId="62B4F33C" w14:textId="68071A85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d not get medical care (exposure, ref = no)</w:t>
            </w:r>
          </w:p>
        </w:tc>
      </w:tr>
      <w:tr w:rsidR="00D94677" w14:paraId="392D12F3" w14:textId="77777777" w:rsidTr="00D94677">
        <w:tc>
          <w:tcPr>
            <w:tcW w:w="3078" w:type="dxa"/>
          </w:tcPr>
          <w:p w14:paraId="62828860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distress (outcome)</w:t>
            </w:r>
          </w:p>
          <w:p w14:paraId="44B6B3B3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  <w:p w14:paraId="3018B84A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rely</w:t>
            </w:r>
          </w:p>
          <w:p w14:paraId="3F62B5B1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times</w:t>
            </w:r>
          </w:p>
          <w:p w14:paraId="48E113BA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ually</w:t>
            </w:r>
          </w:p>
          <w:p w14:paraId="6C952B2A" w14:textId="7DBEAAE5" w:rsidR="00D94677" w:rsidRPr="00EA77A2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890" w:type="dxa"/>
          </w:tcPr>
          <w:p w14:paraId="1AAD5A07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AC125E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  <w:p w14:paraId="34494D08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14:paraId="7B1CFE2D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  <w:p w14:paraId="224FEF1F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6F954BF4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</w:tcPr>
          <w:p w14:paraId="4D8FCBB9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38757C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  <w:p w14:paraId="6DFFCFAA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(0.66-6.19)</w:t>
            </w:r>
          </w:p>
          <w:p w14:paraId="09CEA0C0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 (1.61-13.1)</w:t>
            </w:r>
          </w:p>
          <w:p w14:paraId="56F9ABA8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 (0.44-8.64)</w:t>
            </w:r>
          </w:p>
          <w:p w14:paraId="433B37EE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 (1.78-15.9)</w:t>
            </w:r>
          </w:p>
        </w:tc>
        <w:tc>
          <w:tcPr>
            <w:tcW w:w="2250" w:type="dxa"/>
          </w:tcPr>
          <w:p w14:paraId="51DD6E84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8FB1D3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  <w:p w14:paraId="20A5B2B0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 (0.56-6.32)</w:t>
            </w:r>
          </w:p>
          <w:p w14:paraId="0FC4C4E9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 (1.74-16.7)</w:t>
            </w:r>
          </w:p>
          <w:p w14:paraId="0AC2D040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 (0.25-15.7)</w:t>
            </w:r>
          </w:p>
          <w:p w14:paraId="6EBBE42A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 (0.87-18.6)</w:t>
            </w:r>
          </w:p>
        </w:tc>
      </w:tr>
      <w:tr w:rsidR="00D94677" w14:paraId="0CBB17E0" w14:textId="77777777" w:rsidTr="00D94677">
        <w:tc>
          <w:tcPr>
            <w:tcW w:w="3078" w:type="dxa"/>
          </w:tcPr>
          <w:p w14:paraId="113CB924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41CB70C" w14:textId="77777777" w:rsidR="00D94677" w:rsidRPr="00EA7C84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14:paraId="5CA6F969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C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viduals with Type 2 diabetes (n=2534)</w:t>
            </w:r>
          </w:p>
        </w:tc>
      </w:tr>
      <w:tr w:rsidR="00D94677" w14:paraId="300EFD61" w14:textId="77777777" w:rsidTr="00D94677">
        <w:tc>
          <w:tcPr>
            <w:tcW w:w="3078" w:type="dxa"/>
          </w:tcPr>
          <w:p w14:paraId="008FA0FB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B633566" w14:textId="31B027F8" w:rsidR="00D94677" w:rsidRPr="00EA7C84" w:rsidRDefault="00A20B45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weighted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frequency of distress levels</w:t>
            </w:r>
          </w:p>
        </w:tc>
        <w:tc>
          <w:tcPr>
            <w:tcW w:w="2250" w:type="dxa"/>
          </w:tcPr>
          <w:p w14:paraId="38046967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7C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Unadjusted OR</w:t>
            </w:r>
          </w:p>
          <w:p w14:paraId="1C4C6066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C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(95% CI)</w:t>
            </w:r>
          </w:p>
        </w:tc>
        <w:tc>
          <w:tcPr>
            <w:tcW w:w="2250" w:type="dxa"/>
          </w:tcPr>
          <w:p w14:paraId="391AE393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7C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EA7C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R</w:t>
            </w:r>
          </w:p>
          <w:p w14:paraId="579952EC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C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(95% CI)</w:t>
            </w:r>
          </w:p>
        </w:tc>
      </w:tr>
      <w:tr w:rsidR="00D94677" w14:paraId="6E9C9C25" w14:textId="77777777" w:rsidTr="00235FA5">
        <w:tc>
          <w:tcPr>
            <w:tcW w:w="9468" w:type="dxa"/>
            <w:gridSpan w:val="4"/>
          </w:tcPr>
          <w:p w14:paraId="20B5842E" w14:textId="7B5220AE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Experienced delayed medical care (exposure, ref = no)</w:t>
            </w:r>
          </w:p>
        </w:tc>
      </w:tr>
      <w:tr w:rsidR="00D94677" w14:paraId="28E0569A" w14:textId="77777777" w:rsidTr="00D94677">
        <w:tc>
          <w:tcPr>
            <w:tcW w:w="3078" w:type="dxa"/>
          </w:tcPr>
          <w:p w14:paraId="55044815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distress (outcome)</w:t>
            </w:r>
          </w:p>
          <w:p w14:paraId="204E30E9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  <w:p w14:paraId="72B727F8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rely</w:t>
            </w:r>
          </w:p>
          <w:p w14:paraId="77854050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times</w:t>
            </w:r>
          </w:p>
          <w:p w14:paraId="4E013A91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ually</w:t>
            </w:r>
          </w:p>
          <w:p w14:paraId="4A1B3D51" w14:textId="2030B01C" w:rsidR="00D94677" w:rsidRP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890" w:type="dxa"/>
          </w:tcPr>
          <w:p w14:paraId="58E99523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54E41A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  <w:p w14:paraId="00BF6BBA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  <w:p w14:paraId="4A946D7A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  <w:p w14:paraId="3B38AFEC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  <w:p w14:paraId="08C1C46F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50" w:type="dxa"/>
          </w:tcPr>
          <w:p w14:paraId="0C9985AF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F057D8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  <w:p w14:paraId="0366D99B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1.20-2.16)</w:t>
            </w:r>
          </w:p>
          <w:p w14:paraId="1BB6C483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 (1.36-2.46)</w:t>
            </w:r>
          </w:p>
          <w:p w14:paraId="4D9D87B7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 (1.75-5.23)</w:t>
            </w:r>
          </w:p>
          <w:p w14:paraId="2F6C652D" w14:textId="77777777" w:rsidR="00D94677" w:rsidRDefault="00D94677" w:rsidP="003B336D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49CE">
              <w:rPr>
                <w:rFonts w:ascii="Times New Roman" w:eastAsia="Times New Roman" w:hAnsi="Times New Roman" w:cs="Times New Roman"/>
                <w:sz w:val="24"/>
                <w:szCs w:val="24"/>
              </w:rPr>
              <w:t>2.36 (1.46-3.83)</w:t>
            </w:r>
          </w:p>
        </w:tc>
        <w:tc>
          <w:tcPr>
            <w:tcW w:w="2250" w:type="dxa"/>
          </w:tcPr>
          <w:p w14:paraId="6C724630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67E816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  <w:p w14:paraId="4C3F613E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1.20-2.16)</w:t>
            </w:r>
          </w:p>
          <w:p w14:paraId="36826BC7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(1.21-2.31)</w:t>
            </w:r>
          </w:p>
          <w:p w14:paraId="446D8C7B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 (1.32-4.80)</w:t>
            </w:r>
          </w:p>
          <w:p w14:paraId="39B326B2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49CE">
              <w:rPr>
                <w:rFonts w:ascii="Times New Roman" w:eastAsia="Times New Roman" w:hAnsi="Times New Roman" w:cs="Times New Roman"/>
                <w:sz w:val="24"/>
                <w:szCs w:val="24"/>
              </w:rPr>
              <w:t>2.10 (1.29-3.41)</w:t>
            </w:r>
          </w:p>
        </w:tc>
      </w:tr>
      <w:tr w:rsidR="00D94677" w14:paraId="07CCD87A" w14:textId="77777777" w:rsidTr="003851EA">
        <w:tc>
          <w:tcPr>
            <w:tcW w:w="9468" w:type="dxa"/>
            <w:gridSpan w:val="4"/>
          </w:tcPr>
          <w:p w14:paraId="00563F73" w14:textId="36A4F2A4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d not get medical care (exposure, ref = no)</w:t>
            </w:r>
          </w:p>
        </w:tc>
      </w:tr>
      <w:tr w:rsidR="00D94677" w14:paraId="4451E5D1" w14:textId="77777777" w:rsidTr="00D94677">
        <w:tc>
          <w:tcPr>
            <w:tcW w:w="3078" w:type="dxa"/>
          </w:tcPr>
          <w:p w14:paraId="057CA26C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distress (outcome)</w:t>
            </w:r>
          </w:p>
          <w:p w14:paraId="196FCAA6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  <w:p w14:paraId="70BE0BBB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rely</w:t>
            </w:r>
          </w:p>
          <w:p w14:paraId="45D50570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times</w:t>
            </w:r>
          </w:p>
          <w:p w14:paraId="183E60F2" w14:textId="77777777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ually</w:t>
            </w:r>
          </w:p>
          <w:p w14:paraId="416726EA" w14:textId="2C19F3CA" w:rsidR="00D94677" w:rsidRDefault="00D94677" w:rsidP="00D94677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890" w:type="dxa"/>
          </w:tcPr>
          <w:p w14:paraId="17BB3419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7865D4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  <w:p w14:paraId="53E73208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  <w:p w14:paraId="677749B3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  <w:p w14:paraId="66534E56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  <w:p w14:paraId="24F1322E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50" w:type="dxa"/>
          </w:tcPr>
          <w:p w14:paraId="541EC8A1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D00728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  <w:p w14:paraId="6BAF77F9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0.97-1.90)</w:t>
            </w:r>
          </w:p>
          <w:p w14:paraId="459A81C5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 (1.24-2.44)</w:t>
            </w:r>
          </w:p>
          <w:p w14:paraId="53713536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 (1.85-5.79)</w:t>
            </w:r>
          </w:p>
          <w:p w14:paraId="39133FDE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 (1.35-3.93)</w:t>
            </w:r>
          </w:p>
        </w:tc>
        <w:tc>
          <w:tcPr>
            <w:tcW w:w="2250" w:type="dxa"/>
          </w:tcPr>
          <w:p w14:paraId="32860D07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C3B42E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  <w:p w14:paraId="15E42A45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0.92-1.81)</w:t>
            </w:r>
          </w:p>
          <w:p w14:paraId="6D365F92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(1.02-2.12)</w:t>
            </w:r>
          </w:p>
          <w:p w14:paraId="59FD6151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 (1.27-4.91)</w:t>
            </w:r>
          </w:p>
          <w:p w14:paraId="688B553D" w14:textId="77777777" w:rsidR="00D94677" w:rsidRDefault="00D94677" w:rsidP="003B336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 (1.02-3.27)</w:t>
            </w:r>
          </w:p>
        </w:tc>
      </w:tr>
    </w:tbl>
    <w:p w14:paraId="14EA68E8" w14:textId="77777777" w:rsidR="00015A83" w:rsidRPr="001F0EF0" w:rsidRDefault="00015A83" w:rsidP="00015A83">
      <w:pPr>
        <w:spacing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EA7C8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EA7C84">
        <w:rPr>
          <w:rFonts w:ascii="Times New Roman" w:hAnsi="Times New Roman" w:cs="Times New Roman"/>
          <w:i/>
          <w:iCs/>
          <w:sz w:val="24"/>
          <w:szCs w:val="24"/>
        </w:rPr>
        <w:t>Adjusted for age, sex, race and ethnicity, education, income, health insurance status, marital status, employment status, geographical region, anxiety, and depression</w:t>
      </w:r>
    </w:p>
    <w:bookmarkEnd w:id="0"/>
    <w:p w14:paraId="43F71170" w14:textId="77777777" w:rsidR="00015A83" w:rsidRDefault="00015A83"/>
    <w:sectPr w:rsidR="00015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74DF"/>
    <w:rsid w:val="00015A83"/>
    <w:rsid w:val="004F33A9"/>
    <w:rsid w:val="005C74DF"/>
    <w:rsid w:val="007903F7"/>
    <w:rsid w:val="00A20B45"/>
    <w:rsid w:val="00D9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36113"/>
  <w15:chartTrackingRefBased/>
  <w15:docId w15:val="{756C0799-A0EC-4670-890C-643AACE89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677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eta</dc:creator>
  <cp:keywords/>
  <dc:description/>
  <cp:lastModifiedBy>Ankeeta</cp:lastModifiedBy>
  <cp:revision>4</cp:revision>
  <dcterms:created xsi:type="dcterms:W3CDTF">2023-12-22T01:27:00Z</dcterms:created>
  <dcterms:modified xsi:type="dcterms:W3CDTF">2023-12-22T06:00:00Z</dcterms:modified>
</cp:coreProperties>
</file>